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17"/>
        <w:gridCol w:w="1174"/>
        <w:gridCol w:w="1403"/>
        <w:gridCol w:w="1189"/>
        <w:gridCol w:w="1388"/>
        <w:gridCol w:w="1174"/>
      </w:tblGrid>
      <w:tr w:rsidR="007821A4" w:rsidRPr="00F26F21" w14:paraId="2A6A32B1" w14:textId="77777777" w:rsidTr="00CA670C">
        <w:trPr>
          <w:trHeight w:val="48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DA8EC" w14:textId="77777777" w:rsidR="007821A4" w:rsidRPr="00F26F21" w:rsidRDefault="007821A4" w:rsidP="00CA670C">
            <w:pPr>
              <w:rPr>
                <w:sz w:val="18"/>
              </w:rPr>
            </w:pPr>
            <w:r w:rsidRPr="00F26F21">
              <w:rPr>
                <w:sz w:val="18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64005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Before feeding (</w:t>
            </w:r>
            <w:r>
              <w:rPr>
                <w:bCs/>
                <w:sz w:val="18"/>
              </w:rPr>
              <w:t>/</w:t>
            </w:r>
            <w:r w:rsidRPr="00F26F21">
              <w:rPr>
                <w:bCs/>
                <w:sz w:val="18"/>
              </w:rPr>
              <w:t>30</w:t>
            </w:r>
            <w:r>
              <w:rPr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n)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2FB4D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After food placement (</w:t>
            </w:r>
            <w:r>
              <w:rPr>
                <w:bCs/>
                <w:sz w:val="18"/>
              </w:rPr>
              <w:t>/</w:t>
            </w:r>
            <w:r w:rsidRPr="00F26F21">
              <w:rPr>
                <w:bCs/>
                <w:sz w:val="18"/>
              </w:rPr>
              <w:t>30</w:t>
            </w:r>
            <w:r>
              <w:rPr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n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F79A2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While eating </w:t>
            </w:r>
            <w:r w:rsidRPr="00F26F21">
              <w:rPr>
                <w:bCs/>
                <w:sz w:val="18"/>
              </w:rPr>
              <w:t>(</w:t>
            </w:r>
            <w:r>
              <w:rPr>
                <w:bCs/>
                <w:sz w:val="18"/>
              </w:rPr>
              <w:t>/</w:t>
            </w:r>
            <w:r w:rsidRPr="00F26F21">
              <w:rPr>
                <w:bCs/>
                <w:sz w:val="18"/>
              </w:rPr>
              <w:t>30</w:t>
            </w:r>
            <w:r>
              <w:rPr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n)</w:t>
            </w:r>
          </w:p>
        </w:tc>
      </w:tr>
      <w:tr w:rsidR="007821A4" w:rsidRPr="00F26F21" w14:paraId="2EC8C465" w14:textId="77777777" w:rsidTr="00CA670C">
        <w:trPr>
          <w:trHeight w:val="64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76713" w14:textId="77777777" w:rsidR="007821A4" w:rsidRPr="00F26F21" w:rsidRDefault="007821A4" w:rsidP="00CA670C">
            <w:pPr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Animal 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AA1546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Period in water</w:t>
            </w:r>
            <w:r w:rsidRPr="00F26F21">
              <w:rPr>
                <w:bCs/>
                <w:sz w:val="18"/>
              </w:rPr>
              <w:br/>
              <w:t xml:space="preserve"> (mi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F0250" w14:textId="77777777" w:rsidR="007821A4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Freq</w:t>
            </w:r>
            <w:r>
              <w:rPr>
                <w:bCs/>
                <w:sz w:val="18"/>
              </w:rPr>
              <w:t>u</w:t>
            </w:r>
            <w:r w:rsidRPr="00F26F21">
              <w:rPr>
                <w:bCs/>
                <w:sz w:val="18"/>
              </w:rPr>
              <w:t xml:space="preserve">ency </w:t>
            </w:r>
          </w:p>
          <w:p w14:paraId="22086F69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o</w:t>
            </w:r>
            <w:r w:rsidRPr="00F26F21">
              <w:rPr>
                <w:bCs/>
                <w:sz w:val="18"/>
              </w:rPr>
              <w:t>f</w:t>
            </w:r>
            <w:r>
              <w:rPr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gra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6D966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Period in water</w:t>
            </w:r>
            <w:r w:rsidRPr="00F26F21">
              <w:rPr>
                <w:bCs/>
                <w:sz w:val="18"/>
              </w:rPr>
              <w:br/>
              <w:t xml:space="preserve"> (min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EF81E" w14:textId="77777777" w:rsidR="007821A4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Freq</w:t>
            </w:r>
            <w:r>
              <w:rPr>
                <w:bCs/>
                <w:sz w:val="18"/>
              </w:rPr>
              <w:t>u</w:t>
            </w:r>
            <w:r w:rsidRPr="00F26F21">
              <w:rPr>
                <w:bCs/>
                <w:sz w:val="18"/>
              </w:rPr>
              <w:t xml:space="preserve">ency </w:t>
            </w:r>
          </w:p>
          <w:p w14:paraId="31B17D7A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o</w:t>
            </w:r>
            <w:r w:rsidRPr="00F26F21">
              <w:rPr>
                <w:bCs/>
                <w:sz w:val="18"/>
              </w:rPr>
              <w:t>f</w:t>
            </w:r>
            <w:r>
              <w:rPr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gra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277E6D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Period in water</w:t>
            </w:r>
            <w:r w:rsidRPr="00F26F21">
              <w:rPr>
                <w:bCs/>
                <w:sz w:val="18"/>
              </w:rPr>
              <w:br/>
              <w:t xml:space="preserve"> (mi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9CB8D" w14:textId="77777777" w:rsidR="007821A4" w:rsidRDefault="007821A4" w:rsidP="00CA670C">
            <w:pPr>
              <w:jc w:val="center"/>
              <w:rPr>
                <w:bCs/>
                <w:sz w:val="18"/>
              </w:rPr>
            </w:pPr>
            <w:r w:rsidRPr="00F26F21">
              <w:rPr>
                <w:bCs/>
                <w:sz w:val="18"/>
              </w:rPr>
              <w:t>Freq</w:t>
            </w:r>
            <w:r>
              <w:rPr>
                <w:bCs/>
                <w:sz w:val="18"/>
              </w:rPr>
              <w:t>u</w:t>
            </w:r>
            <w:r w:rsidRPr="00F26F21">
              <w:rPr>
                <w:bCs/>
                <w:sz w:val="18"/>
              </w:rPr>
              <w:t xml:space="preserve">ency </w:t>
            </w:r>
          </w:p>
          <w:p w14:paraId="5572C3A7" w14:textId="77777777" w:rsidR="007821A4" w:rsidRPr="00F26F21" w:rsidRDefault="007821A4" w:rsidP="00CA670C">
            <w:pPr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o</w:t>
            </w:r>
            <w:r w:rsidRPr="00F26F21">
              <w:rPr>
                <w:bCs/>
                <w:sz w:val="18"/>
              </w:rPr>
              <w:t>f</w:t>
            </w:r>
            <w:r>
              <w:rPr>
                <w:rFonts w:hint="eastAsia"/>
                <w:bCs/>
                <w:sz w:val="18"/>
              </w:rPr>
              <w:t xml:space="preserve"> </w:t>
            </w:r>
            <w:r w:rsidRPr="00F26F21">
              <w:rPr>
                <w:bCs/>
                <w:sz w:val="18"/>
              </w:rPr>
              <w:t>migration</w:t>
            </w:r>
          </w:p>
        </w:tc>
      </w:tr>
      <w:tr w:rsidR="007821A4" w:rsidRPr="00F26F21" w14:paraId="1DBB225B" w14:textId="77777777" w:rsidTr="00CA670C">
        <w:trPr>
          <w:trHeight w:val="360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2331A7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1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34C12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7.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E24404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40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58214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0.8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02444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51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01AE81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0.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9087E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50</w:t>
            </w:r>
          </w:p>
        </w:tc>
      </w:tr>
      <w:tr w:rsidR="007821A4" w:rsidRPr="00F26F21" w14:paraId="189F67E7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F21CAB0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3E697C4F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FD2A947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24</w:t>
            </w: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7FB50D0A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5.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FC22966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29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14:paraId="36BB1622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24CD54B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9</w:t>
            </w:r>
          </w:p>
        </w:tc>
      </w:tr>
      <w:tr w:rsidR="007821A4" w:rsidRPr="00F26F21" w14:paraId="52EBF5EE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661D199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61B2BBC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7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0DA183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24</w:t>
            </w: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69E07AF4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5.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3D9D594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0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14:paraId="36E38108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5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0D9E9D2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0</w:t>
            </w:r>
          </w:p>
        </w:tc>
      </w:tr>
      <w:tr w:rsidR="007821A4" w:rsidRPr="00F26F21" w14:paraId="109FAB6B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14680BB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48C55488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548D400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8</w:t>
            </w: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65F9E1B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1.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E55CC0E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1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14:paraId="7C81F7FE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113D358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4</w:t>
            </w:r>
          </w:p>
        </w:tc>
      </w:tr>
      <w:tr w:rsidR="007821A4" w:rsidRPr="00F26F21" w14:paraId="4010B742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87FD02E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3A626A46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4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93D90B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8</w:t>
            </w: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7EFA5E1F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6.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5F9D77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62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14:paraId="3CCB5149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EFA36AF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64</w:t>
            </w:r>
          </w:p>
        </w:tc>
      </w:tr>
      <w:tr w:rsidR="007821A4" w:rsidRPr="00F26F21" w14:paraId="28352EC9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C533717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6</w:t>
            </w:r>
          </w:p>
        </w:tc>
        <w:tc>
          <w:tcPr>
            <w:tcW w:w="1900" w:type="dxa"/>
            <w:tcBorders>
              <w:top w:val="nil"/>
              <w:bottom w:val="nil"/>
            </w:tcBorders>
            <w:noWrap/>
            <w:hideMark/>
          </w:tcPr>
          <w:p w14:paraId="7F755E92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4B9F27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2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14:paraId="7C986B2A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0.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E542E94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53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14:paraId="7E8BDB9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8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6738153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55</w:t>
            </w:r>
          </w:p>
        </w:tc>
      </w:tr>
      <w:tr w:rsidR="007821A4" w:rsidRPr="00F26F21" w14:paraId="4669F524" w14:textId="77777777" w:rsidTr="00CA670C">
        <w:trPr>
          <w:trHeight w:val="36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50A27F" w14:textId="77777777" w:rsidR="007821A4" w:rsidRPr="00F26F21" w:rsidRDefault="007821A4" w:rsidP="00CA670C">
            <w:pPr>
              <w:rPr>
                <w:sz w:val="18"/>
              </w:rPr>
            </w:pPr>
            <w:r>
              <w:rPr>
                <w:sz w:val="18"/>
              </w:rPr>
              <w:t>Fish</w:t>
            </w:r>
            <w:r w:rsidRPr="00F26F21">
              <w:rPr>
                <w:sz w:val="18"/>
              </w:rPr>
              <w:t xml:space="preserve"> </w:t>
            </w:r>
            <w:r>
              <w:rPr>
                <w:sz w:val="18"/>
              </w:rPr>
              <w:t>27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76B4EE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8.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803A7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6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80D471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2.7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62C46D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7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16471C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14.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B3023F" w14:textId="77777777" w:rsidR="007821A4" w:rsidRPr="00F26F21" w:rsidRDefault="007821A4" w:rsidP="00CA670C">
            <w:pPr>
              <w:jc w:val="center"/>
              <w:rPr>
                <w:sz w:val="18"/>
              </w:rPr>
            </w:pPr>
            <w:r w:rsidRPr="00F26F21">
              <w:rPr>
                <w:sz w:val="18"/>
              </w:rPr>
              <w:t>37</w:t>
            </w:r>
          </w:p>
        </w:tc>
      </w:tr>
    </w:tbl>
    <w:p w14:paraId="3AEFDFA1" w14:textId="77777777" w:rsidR="003B6765" w:rsidRDefault="003B6765">
      <w:bookmarkStart w:id="0" w:name="_GoBack"/>
      <w:bookmarkEnd w:id="0"/>
    </w:p>
    <w:sectPr w:rsidR="003B6765" w:rsidSect="007125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A4"/>
    <w:rsid w:val="000137C9"/>
    <w:rsid w:val="00014B9D"/>
    <w:rsid w:val="00017C0B"/>
    <w:rsid w:val="00040710"/>
    <w:rsid w:val="0007382E"/>
    <w:rsid w:val="000A50AE"/>
    <w:rsid w:val="000B5A13"/>
    <w:rsid w:val="000D126F"/>
    <w:rsid w:val="000D4D4F"/>
    <w:rsid w:val="00110313"/>
    <w:rsid w:val="00125C5C"/>
    <w:rsid w:val="00135500"/>
    <w:rsid w:val="00164B5D"/>
    <w:rsid w:val="001856BD"/>
    <w:rsid w:val="001962EB"/>
    <w:rsid w:val="001B1BBE"/>
    <w:rsid w:val="001C3F03"/>
    <w:rsid w:val="001C7171"/>
    <w:rsid w:val="001E1C0D"/>
    <w:rsid w:val="001E72F1"/>
    <w:rsid w:val="00246868"/>
    <w:rsid w:val="00260E4F"/>
    <w:rsid w:val="002A6867"/>
    <w:rsid w:val="002B39C1"/>
    <w:rsid w:val="002C5D85"/>
    <w:rsid w:val="00302060"/>
    <w:rsid w:val="0032571D"/>
    <w:rsid w:val="0032647E"/>
    <w:rsid w:val="00334F78"/>
    <w:rsid w:val="00374423"/>
    <w:rsid w:val="0038229E"/>
    <w:rsid w:val="003A06E5"/>
    <w:rsid w:val="003A3DD4"/>
    <w:rsid w:val="003B6765"/>
    <w:rsid w:val="003D22F4"/>
    <w:rsid w:val="003F055B"/>
    <w:rsid w:val="00405478"/>
    <w:rsid w:val="00412AF8"/>
    <w:rsid w:val="00422A75"/>
    <w:rsid w:val="0046506F"/>
    <w:rsid w:val="00465CC4"/>
    <w:rsid w:val="00486199"/>
    <w:rsid w:val="004B4D17"/>
    <w:rsid w:val="0050677E"/>
    <w:rsid w:val="00507A45"/>
    <w:rsid w:val="005137AE"/>
    <w:rsid w:val="00520166"/>
    <w:rsid w:val="00523F65"/>
    <w:rsid w:val="00540013"/>
    <w:rsid w:val="0057300F"/>
    <w:rsid w:val="005B097B"/>
    <w:rsid w:val="005C3871"/>
    <w:rsid w:val="005C6650"/>
    <w:rsid w:val="005E1E05"/>
    <w:rsid w:val="0060131F"/>
    <w:rsid w:val="00603E32"/>
    <w:rsid w:val="0061075C"/>
    <w:rsid w:val="00612CC4"/>
    <w:rsid w:val="00630335"/>
    <w:rsid w:val="00651F5D"/>
    <w:rsid w:val="006911A4"/>
    <w:rsid w:val="006951BF"/>
    <w:rsid w:val="006B255D"/>
    <w:rsid w:val="006D5CC0"/>
    <w:rsid w:val="006F227B"/>
    <w:rsid w:val="00711334"/>
    <w:rsid w:val="007125C4"/>
    <w:rsid w:val="00712CBB"/>
    <w:rsid w:val="00717374"/>
    <w:rsid w:val="007238C6"/>
    <w:rsid w:val="00744AE6"/>
    <w:rsid w:val="00746822"/>
    <w:rsid w:val="007511DA"/>
    <w:rsid w:val="007821A4"/>
    <w:rsid w:val="00791140"/>
    <w:rsid w:val="00791FAB"/>
    <w:rsid w:val="007A4633"/>
    <w:rsid w:val="008030EB"/>
    <w:rsid w:val="00830D55"/>
    <w:rsid w:val="00846491"/>
    <w:rsid w:val="00883BF0"/>
    <w:rsid w:val="008B4067"/>
    <w:rsid w:val="008B4B57"/>
    <w:rsid w:val="008C6514"/>
    <w:rsid w:val="008E3B93"/>
    <w:rsid w:val="008E66F8"/>
    <w:rsid w:val="008F517B"/>
    <w:rsid w:val="00914FB8"/>
    <w:rsid w:val="0092282F"/>
    <w:rsid w:val="00925215"/>
    <w:rsid w:val="00942ADE"/>
    <w:rsid w:val="0097444F"/>
    <w:rsid w:val="00996FA5"/>
    <w:rsid w:val="009A7005"/>
    <w:rsid w:val="009D77C8"/>
    <w:rsid w:val="009F79DB"/>
    <w:rsid w:val="00A47291"/>
    <w:rsid w:val="00A53F60"/>
    <w:rsid w:val="00A8417B"/>
    <w:rsid w:val="00A85B7A"/>
    <w:rsid w:val="00A86479"/>
    <w:rsid w:val="00A93C32"/>
    <w:rsid w:val="00AA1ADF"/>
    <w:rsid w:val="00AC2D9E"/>
    <w:rsid w:val="00AD2B76"/>
    <w:rsid w:val="00B30CCF"/>
    <w:rsid w:val="00B469BA"/>
    <w:rsid w:val="00B82653"/>
    <w:rsid w:val="00BC3F6F"/>
    <w:rsid w:val="00BE222A"/>
    <w:rsid w:val="00BE2AC4"/>
    <w:rsid w:val="00C248BA"/>
    <w:rsid w:val="00C355D7"/>
    <w:rsid w:val="00C5627E"/>
    <w:rsid w:val="00C66876"/>
    <w:rsid w:val="00C67614"/>
    <w:rsid w:val="00CF29C9"/>
    <w:rsid w:val="00D0017E"/>
    <w:rsid w:val="00D50329"/>
    <w:rsid w:val="00D51664"/>
    <w:rsid w:val="00D5263E"/>
    <w:rsid w:val="00D66CAA"/>
    <w:rsid w:val="00D86748"/>
    <w:rsid w:val="00DB14E9"/>
    <w:rsid w:val="00DE7B18"/>
    <w:rsid w:val="00DF5951"/>
    <w:rsid w:val="00E054DB"/>
    <w:rsid w:val="00E34AD9"/>
    <w:rsid w:val="00E47415"/>
    <w:rsid w:val="00E528F0"/>
    <w:rsid w:val="00E61D82"/>
    <w:rsid w:val="00E67F8C"/>
    <w:rsid w:val="00EF461B"/>
    <w:rsid w:val="00F44768"/>
    <w:rsid w:val="00F811D4"/>
    <w:rsid w:val="00F834F1"/>
    <w:rsid w:val="00F83F72"/>
    <w:rsid w:val="00F86900"/>
    <w:rsid w:val="00FD71D5"/>
    <w:rsid w:val="00FE6708"/>
    <w:rsid w:val="00FE6DD8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4564E"/>
  <w15:chartTrackingRefBased/>
  <w15:docId w15:val="{9A4A764D-826C-7C47-A5A7-F842499E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侑駿</dc:creator>
  <cp:keywords/>
  <dc:description/>
  <cp:lastModifiedBy>片山侑駿</cp:lastModifiedBy>
  <cp:revision>1</cp:revision>
  <dcterms:created xsi:type="dcterms:W3CDTF">2022-11-11T03:51:00Z</dcterms:created>
  <dcterms:modified xsi:type="dcterms:W3CDTF">2022-11-11T03:51:00Z</dcterms:modified>
</cp:coreProperties>
</file>